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9 Table. The top 20 pathways were ranked by three datasets</w:t>
      </w:r>
    </w:p>
    <w:tbl>
      <w:tblPr>
        <w:tblW w:w="155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3025"/>
        <w:gridCol w:w="1099"/>
        <w:gridCol w:w="1314"/>
        <w:gridCol w:w="2879"/>
        <w:gridCol w:w="997"/>
        <w:gridCol w:w="1156"/>
        <w:gridCol w:w="2049"/>
        <w:gridCol w:w="947"/>
        <w:gridCol w:w="1203"/>
      </w:tblGrid>
      <w:tr>
        <w:trPr>
          <w:trHeight w:val="340" w:hRule="atLeast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54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1</w:t>
            </w:r>
          </w:p>
        </w:tc>
        <w:tc>
          <w:tcPr>
            <w:tcW w:w="503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2</w:t>
            </w:r>
          </w:p>
        </w:tc>
        <w:tc>
          <w:tcPr>
            <w:tcW w:w="41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3</w:t>
            </w:r>
          </w:p>
        </w:tc>
      </w:tr>
      <w:tr>
        <w:trPr>
          <w:trHeight w:val="340" w:hRule="atLeast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k</w:t>
            </w:r>
          </w:p>
        </w:tc>
        <w:tc>
          <w:tcPr>
            <w:tcW w:w="3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m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m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m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s in cancer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E-21</w:t>
            </w:r>
          </w:p>
        </w:tc>
        <w:tc>
          <w:tcPr>
            <w:tcW w:w="2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id and atherosclerosis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E-19</w:t>
            </w:r>
          </w:p>
        </w:tc>
        <w:tc>
          <w:tcPr>
            <w:tcW w:w="2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s in cancer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4E-07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3E-21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8E-19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E-05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id and atherosclerosi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E-19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6E-15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crine resistance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E-05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E-16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s in cancer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E-14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E-05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alcoholic fatty liver diseas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2E-16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ebiasi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1E-13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E-05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le secre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3E-15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ical carcinogenesis - receptor activation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E-1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rsinia infecti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4E-05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F-1 signaling pathwa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4E-15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cytomegalovirus infection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E-1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sle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3E-05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id shear stress and atherosclerosi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E-14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E-1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8E-05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ic liver diseas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2E-14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E-1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5E-05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bon metabolism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0E-14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posi sarcoma-associated herpesvirus infection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E-1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posi sarcoma-associated herpesvirus infecti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E-04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E-13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id shear stress and atherosclerosi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E-1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E-04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ptosi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E-13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iti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8E-1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oglycans in cancer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E-04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3E-13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D-like receptor signaling pathway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8E-1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stein-Barr virus infecti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E-04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crine resistanc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6E-13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rsinia infection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0E-1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id and atherosclerosi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E-04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9E-12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gionellosi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9E-1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T-cell leukemia virus 1 infecti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E-04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5E-12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oglycans in cancer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1E-1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cytomegalovirus infecti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E-04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0E-12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crine resistanc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2E-1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gellosi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E-04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9E-11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alcoholic fatty liver diseas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3E-1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8E-04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ical carcinogenesis - receptor activ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6E-11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E-09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4E-04</w:t>
            </w:r>
          </w:p>
        </w:tc>
      </w:tr>
      <w:tr>
        <w:trPr>
          <w:trHeight w:val="340" w:hRule="atLeast"/>
        </w:trPr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3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ipocytokine signaling pathway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9E-11</w:t>
            </w:r>
          </w:p>
        </w:tc>
        <w:tc>
          <w:tcPr>
            <w:tcW w:w="2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lammatory bowel disease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E-09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papillomavirus infection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5E-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gLiU">
    <w:altName w:val="Segoe Print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Segoe Print" w:hAnsi="MingLiU;Segoe Print" w:eastAsia="MingLiU;Segoe Print" w:cs="MingLiU;Segoe Print"/>
      <w:b/>
      <w:color w:val="000000"/>
      <w:sz w:val="32"/>
      <w:szCs w:val="24"/>
      <w:lang w:val="en-US" w:eastAsia="zh-CN" w:bidi="hi-I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Segoe Print" w:hAnsi="MingLiU;Segoe Print" w:eastAsia="MingLiU;Segoe Print" w:cs="MingLiU;Segoe Print"/>
      <w:b/>
      <w:i/>
      <w:color w:val="000000"/>
      <w:sz w:val="28"/>
      <w:szCs w:val="24"/>
      <w:lang w:val="en-US" w:eastAsia="zh-CN" w:bidi="hi-I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Segoe Print" w:hAnsi="MingLiU;Segoe Print" w:eastAsia="MingLiU;Segoe Print" w:cs="MingLiU;Segoe Print"/>
      <w:b/>
      <w:color w:val="000000"/>
      <w:sz w:val="26"/>
      <w:szCs w:val="24"/>
      <w:lang w:val="en-US" w:eastAsia="zh-CN" w:bidi="hi-IN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15:31:18Z</dcterms:created>
  <dc:creator>huawei</dc:creator>
  <dc:description/>
  <dc:language>en-US</dc:language>
  <cp:lastModifiedBy>Lenovo</cp:lastModifiedBy>
  <dcterms:modified xsi:type="dcterms:W3CDTF">2026-02-03T10:17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7DCFD854D164E47B762718979CF22D7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ODU3MDhkZjRiMjA1ZWMzNThhYjAwMWU5OTg3ZmIwNzEiLCJ1c2VySWQiOiI3MzQ0NDI3NTYifQ==</vt:lpwstr>
  </property>
</Properties>
</file>